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02ECA" w14:textId="11D6D1BF" w:rsidR="00C06255" w:rsidRPr="009723C3" w:rsidRDefault="00763807" w:rsidP="001032AE">
      <w:pPr>
        <w:widowControl/>
        <w:spacing w:line="480" w:lineRule="exact"/>
        <w:jc w:val="left"/>
        <w:rPr>
          <w:rFonts w:ascii="Times New Roman" w:eastAsia="Times New Roman" w:hAnsi="Times New Roman" w:cs="Times New Roman"/>
          <w:sz w:val="24"/>
        </w:rPr>
      </w:pPr>
      <w:r w:rsidRPr="009723C3">
        <w:rPr>
          <w:rFonts w:ascii="Times New Roman" w:eastAsia="Times New Roman" w:hAnsi="Times New Roman" w:cs="Times New Roman"/>
          <w:b/>
          <w:sz w:val="24"/>
        </w:rPr>
        <w:t>S</w:t>
      </w:r>
      <w:r w:rsidR="0079700A">
        <w:rPr>
          <w:rFonts w:ascii="Times New Roman" w:eastAsia="Times New Roman" w:hAnsi="Times New Roman" w:cs="Times New Roman"/>
          <w:b/>
          <w:sz w:val="24"/>
        </w:rPr>
        <w:t>5</w:t>
      </w:r>
      <w:bookmarkStart w:id="0" w:name="_GoBack"/>
      <w:bookmarkEnd w:id="0"/>
      <w:r w:rsidRPr="009723C3">
        <w:rPr>
          <w:rFonts w:ascii="Times New Roman" w:eastAsia="Times New Roman" w:hAnsi="Times New Roman" w:cs="Times New Roman"/>
          <w:b/>
          <w:sz w:val="24"/>
        </w:rPr>
        <w:t xml:space="preserve"> Table</w:t>
      </w:r>
      <w:r w:rsidR="003E20BB">
        <w:rPr>
          <w:rFonts w:ascii="Times New Roman" w:eastAsia="Times New Roman" w:hAnsi="Times New Roman" w:cs="Times New Roman"/>
          <w:b/>
          <w:sz w:val="24"/>
        </w:rPr>
        <w:t>.</w:t>
      </w:r>
    </w:p>
    <w:p w14:paraId="15DFD5E6" w14:textId="77777777" w:rsidR="00C06255" w:rsidRPr="009723C3" w:rsidRDefault="007D4659" w:rsidP="00AE7BC8">
      <w:pPr>
        <w:spacing w:line="480" w:lineRule="exact"/>
        <w:rPr>
          <w:rFonts w:ascii="Times New Roman" w:eastAsia="Times New Roman" w:hAnsi="Times New Roman" w:cs="Times New Roman"/>
          <w:b/>
          <w:sz w:val="24"/>
        </w:rPr>
      </w:pPr>
      <w:r w:rsidRPr="009723C3">
        <w:rPr>
          <w:rFonts w:ascii="Times New Roman" w:eastAsia="Times New Roman" w:hAnsi="Times New Roman" w:cs="Times New Roman"/>
          <w:b/>
          <w:sz w:val="24"/>
        </w:rPr>
        <w:t>MS parameters used for LC-MS/MS analysis</w:t>
      </w:r>
    </w:p>
    <w:tbl>
      <w:tblPr>
        <w:tblStyle w:val="a3"/>
        <w:tblpPr w:leftFromText="142" w:rightFromText="142" w:vertAnchor="text" w:horzAnchor="margin" w:tblpXSpec="center" w:tblpY="51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977"/>
        <w:gridCol w:w="2977"/>
      </w:tblGrid>
      <w:tr w:rsidR="00E730A1" w14:paraId="6222E38D" w14:textId="77777777" w:rsidTr="0072694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D9C37" w14:textId="77777777" w:rsidR="00E72470" w:rsidRPr="009723C3" w:rsidRDefault="007D4659" w:rsidP="00AE7BC8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C4A5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Lanoster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BF8A" w14:textId="3FB7C303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(S)-2,3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oxysqualene</w:t>
            </w:r>
          </w:p>
        </w:tc>
      </w:tr>
      <w:tr w:rsidR="00E730A1" w14:paraId="6ED2C931" w14:textId="77777777" w:rsidTr="0072694B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F8090EE" w14:textId="77777777" w:rsidR="00E72470" w:rsidRPr="009723C3" w:rsidRDefault="007D4659" w:rsidP="00AE7BC8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Q1 mass (Da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244EC34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11.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926568B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27.2</w:t>
            </w:r>
          </w:p>
        </w:tc>
      </w:tr>
      <w:tr w:rsidR="00E730A1" w14:paraId="06F9B4BF" w14:textId="77777777" w:rsidTr="0072694B">
        <w:tc>
          <w:tcPr>
            <w:tcW w:w="3544" w:type="dxa"/>
            <w:vAlign w:val="center"/>
          </w:tcPr>
          <w:p w14:paraId="277D4D92" w14:textId="77777777" w:rsidR="00E72470" w:rsidRPr="009723C3" w:rsidRDefault="007D4659" w:rsidP="00AE7BC8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Q3 mass (Da)</w:t>
            </w:r>
          </w:p>
        </w:tc>
        <w:tc>
          <w:tcPr>
            <w:tcW w:w="2977" w:type="dxa"/>
            <w:vAlign w:val="center"/>
          </w:tcPr>
          <w:p w14:paraId="0D159BC1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2977" w:type="dxa"/>
            <w:vAlign w:val="center"/>
          </w:tcPr>
          <w:p w14:paraId="1104FA0E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</w:tr>
      <w:tr w:rsidR="00E730A1" w14:paraId="04E3B77D" w14:textId="77777777" w:rsidTr="0072694B">
        <w:tc>
          <w:tcPr>
            <w:tcW w:w="3544" w:type="dxa"/>
            <w:vAlign w:val="center"/>
          </w:tcPr>
          <w:p w14:paraId="3497A5B4" w14:textId="77777777" w:rsidR="00E72470" w:rsidRPr="009723C3" w:rsidRDefault="007D4659" w:rsidP="00AE7BC8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Collision energy (V)</w:t>
            </w:r>
          </w:p>
        </w:tc>
        <w:tc>
          <w:tcPr>
            <w:tcW w:w="2977" w:type="dxa"/>
            <w:vAlign w:val="center"/>
          </w:tcPr>
          <w:p w14:paraId="38BCCB93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2977" w:type="dxa"/>
            <w:vAlign w:val="center"/>
          </w:tcPr>
          <w:p w14:paraId="3DDA906F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</w:tr>
      <w:tr w:rsidR="00E730A1" w14:paraId="2A4AB125" w14:textId="77777777" w:rsidTr="0072694B">
        <w:tc>
          <w:tcPr>
            <w:tcW w:w="3544" w:type="dxa"/>
            <w:vAlign w:val="center"/>
          </w:tcPr>
          <w:p w14:paraId="2F02DCA0" w14:textId="77777777" w:rsidR="00E72470" w:rsidRPr="009723C3" w:rsidRDefault="007D4659" w:rsidP="00AE7BC8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Collision cell exit potential (V)</w:t>
            </w:r>
          </w:p>
        </w:tc>
        <w:tc>
          <w:tcPr>
            <w:tcW w:w="2977" w:type="dxa"/>
            <w:vAlign w:val="center"/>
          </w:tcPr>
          <w:p w14:paraId="1BD6B208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2977" w:type="dxa"/>
            <w:vAlign w:val="center"/>
          </w:tcPr>
          <w:p w14:paraId="16789076" w14:textId="77777777" w:rsidR="00E72470" w:rsidRPr="009723C3" w:rsidRDefault="007D4659" w:rsidP="00E7247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E730A1" w14:paraId="6EBA7412" w14:textId="77777777" w:rsidTr="0072694B">
        <w:tc>
          <w:tcPr>
            <w:tcW w:w="3544" w:type="dxa"/>
            <w:vAlign w:val="center"/>
          </w:tcPr>
          <w:p w14:paraId="0E7AADB7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Declustering potential (V)</w:t>
            </w:r>
          </w:p>
        </w:tc>
        <w:tc>
          <w:tcPr>
            <w:tcW w:w="5954" w:type="dxa"/>
            <w:gridSpan w:val="2"/>
            <w:vAlign w:val="center"/>
          </w:tcPr>
          <w:p w14:paraId="1366EDB8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E730A1" w14:paraId="1474D03E" w14:textId="77777777" w:rsidTr="0072694B">
        <w:tc>
          <w:tcPr>
            <w:tcW w:w="3544" w:type="dxa"/>
            <w:vAlign w:val="center"/>
          </w:tcPr>
          <w:p w14:paraId="0203DAA4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Entrance potential (V)</w:t>
            </w:r>
          </w:p>
        </w:tc>
        <w:tc>
          <w:tcPr>
            <w:tcW w:w="5954" w:type="dxa"/>
            <w:gridSpan w:val="2"/>
            <w:vAlign w:val="center"/>
          </w:tcPr>
          <w:p w14:paraId="68E7820B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E730A1" w14:paraId="3998B5D7" w14:textId="77777777" w:rsidTr="0072694B">
        <w:tc>
          <w:tcPr>
            <w:tcW w:w="3544" w:type="dxa"/>
            <w:vAlign w:val="center"/>
          </w:tcPr>
          <w:p w14:paraId="6065A8BF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Curtain gas (psi)</w:t>
            </w:r>
          </w:p>
        </w:tc>
        <w:tc>
          <w:tcPr>
            <w:tcW w:w="5954" w:type="dxa"/>
            <w:gridSpan w:val="2"/>
            <w:vAlign w:val="center"/>
          </w:tcPr>
          <w:p w14:paraId="37079981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E730A1" w14:paraId="2A43B89B" w14:textId="77777777" w:rsidTr="0072694B">
        <w:tc>
          <w:tcPr>
            <w:tcW w:w="3544" w:type="dxa"/>
            <w:vAlign w:val="center"/>
          </w:tcPr>
          <w:p w14:paraId="3284D9FD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Collision gas (psi)</w:t>
            </w:r>
          </w:p>
        </w:tc>
        <w:tc>
          <w:tcPr>
            <w:tcW w:w="5954" w:type="dxa"/>
            <w:gridSpan w:val="2"/>
            <w:vAlign w:val="center"/>
          </w:tcPr>
          <w:p w14:paraId="2DAB936E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30A1" w14:paraId="15458841" w14:textId="77777777" w:rsidTr="0072694B">
        <w:tc>
          <w:tcPr>
            <w:tcW w:w="3544" w:type="dxa"/>
            <w:vAlign w:val="center"/>
          </w:tcPr>
          <w:p w14:paraId="030DDD64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Ion spray voltage (V)</w:t>
            </w:r>
          </w:p>
        </w:tc>
        <w:tc>
          <w:tcPr>
            <w:tcW w:w="5954" w:type="dxa"/>
            <w:gridSpan w:val="2"/>
            <w:vAlign w:val="center"/>
          </w:tcPr>
          <w:p w14:paraId="45F2F8F4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5500.0</w:t>
            </w:r>
          </w:p>
        </w:tc>
      </w:tr>
      <w:tr w:rsidR="00E730A1" w14:paraId="1A3EFC0D" w14:textId="77777777" w:rsidTr="0072694B">
        <w:tc>
          <w:tcPr>
            <w:tcW w:w="3544" w:type="dxa"/>
            <w:vAlign w:val="center"/>
          </w:tcPr>
          <w:p w14:paraId="2788E767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Temperature (℃)</w:t>
            </w:r>
          </w:p>
        </w:tc>
        <w:tc>
          <w:tcPr>
            <w:tcW w:w="5954" w:type="dxa"/>
            <w:gridSpan w:val="2"/>
            <w:vAlign w:val="center"/>
          </w:tcPr>
          <w:p w14:paraId="4A222053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00.0</w:t>
            </w:r>
          </w:p>
        </w:tc>
      </w:tr>
      <w:tr w:rsidR="00E730A1" w14:paraId="5F67BE93" w14:textId="77777777" w:rsidTr="0072694B">
        <w:tc>
          <w:tcPr>
            <w:tcW w:w="3544" w:type="dxa"/>
            <w:vAlign w:val="center"/>
          </w:tcPr>
          <w:p w14:paraId="7D5847C6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Ion source gas 1 (psi)</w:t>
            </w:r>
          </w:p>
        </w:tc>
        <w:tc>
          <w:tcPr>
            <w:tcW w:w="5954" w:type="dxa"/>
            <w:gridSpan w:val="2"/>
            <w:vAlign w:val="center"/>
          </w:tcPr>
          <w:p w14:paraId="3EC67AF4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E730A1" w14:paraId="382DC7AE" w14:textId="77777777" w:rsidTr="0072694B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A0708BC" w14:textId="77777777" w:rsidR="00C06255" w:rsidRPr="009723C3" w:rsidRDefault="007D4659" w:rsidP="00AE7BC8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Ion source gas 2 (psi)</w:t>
            </w:r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  <w:vAlign w:val="center"/>
          </w:tcPr>
          <w:p w14:paraId="6AE6ED62" w14:textId="77777777" w:rsidR="00C06255" w:rsidRPr="009723C3" w:rsidRDefault="007D4659" w:rsidP="00AE7BC8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20991842" w14:textId="6A84A072" w:rsidR="00C06255" w:rsidRPr="009723C3" w:rsidRDefault="00C06255" w:rsidP="00AE7BC8">
      <w:pPr>
        <w:widowControl/>
        <w:spacing w:line="480" w:lineRule="exact"/>
        <w:jc w:val="left"/>
        <w:rPr>
          <w:rFonts w:ascii="Times New Roman" w:eastAsia="Times New Roman" w:hAnsi="Times New Roman" w:cs="Times New Roman"/>
          <w:sz w:val="24"/>
        </w:rPr>
      </w:pPr>
    </w:p>
    <w:sectPr w:rsidR="00C06255" w:rsidRPr="009723C3" w:rsidSect="00413B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88|197|190|207|197|201|200|197|200|185|197|189|204|197|187|204|"/>
    <w:docVar w:name="Username" w:val="Senior Editor"/>
  </w:docVars>
  <w:rsids>
    <w:rsidRoot w:val="00FF3E17"/>
    <w:rsid w:val="0002164B"/>
    <w:rsid w:val="00040B0E"/>
    <w:rsid w:val="00044A0E"/>
    <w:rsid w:val="00047096"/>
    <w:rsid w:val="0005188A"/>
    <w:rsid w:val="00057C82"/>
    <w:rsid w:val="00063916"/>
    <w:rsid w:val="000978A4"/>
    <w:rsid w:val="000B2B6A"/>
    <w:rsid w:val="000D6EC4"/>
    <w:rsid w:val="000E0B32"/>
    <w:rsid w:val="000E0B65"/>
    <w:rsid w:val="001032AE"/>
    <w:rsid w:val="00116810"/>
    <w:rsid w:val="001179CA"/>
    <w:rsid w:val="00132147"/>
    <w:rsid w:val="0015746D"/>
    <w:rsid w:val="0019642E"/>
    <w:rsid w:val="001B149A"/>
    <w:rsid w:val="001B1D40"/>
    <w:rsid w:val="001C6B58"/>
    <w:rsid w:val="001C75E7"/>
    <w:rsid w:val="001D33D7"/>
    <w:rsid w:val="001E599B"/>
    <w:rsid w:val="001F4708"/>
    <w:rsid w:val="0027304F"/>
    <w:rsid w:val="00341416"/>
    <w:rsid w:val="00362E3C"/>
    <w:rsid w:val="003658E4"/>
    <w:rsid w:val="00365CB9"/>
    <w:rsid w:val="00371F6F"/>
    <w:rsid w:val="003B2319"/>
    <w:rsid w:val="003C43DD"/>
    <w:rsid w:val="003E20BB"/>
    <w:rsid w:val="00405A99"/>
    <w:rsid w:val="00413BA4"/>
    <w:rsid w:val="00421C02"/>
    <w:rsid w:val="004465FA"/>
    <w:rsid w:val="00455213"/>
    <w:rsid w:val="0046018F"/>
    <w:rsid w:val="004C59C2"/>
    <w:rsid w:val="004D2EC5"/>
    <w:rsid w:val="004F5436"/>
    <w:rsid w:val="004F6ECF"/>
    <w:rsid w:val="005039FB"/>
    <w:rsid w:val="005074F0"/>
    <w:rsid w:val="00522C2D"/>
    <w:rsid w:val="00531A37"/>
    <w:rsid w:val="00537936"/>
    <w:rsid w:val="00546DF2"/>
    <w:rsid w:val="0055062C"/>
    <w:rsid w:val="00554E71"/>
    <w:rsid w:val="00556786"/>
    <w:rsid w:val="0056162F"/>
    <w:rsid w:val="00561B42"/>
    <w:rsid w:val="005649C9"/>
    <w:rsid w:val="00580E27"/>
    <w:rsid w:val="00586FD4"/>
    <w:rsid w:val="00591A7E"/>
    <w:rsid w:val="005D2151"/>
    <w:rsid w:val="005D3F84"/>
    <w:rsid w:val="005F2970"/>
    <w:rsid w:val="005F64AA"/>
    <w:rsid w:val="006105CF"/>
    <w:rsid w:val="00656155"/>
    <w:rsid w:val="0066670F"/>
    <w:rsid w:val="006764D4"/>
    <w:rsid w:val="00683921"/>
    <w:rsid w:val="00684901"/>
    <w:rsid w:val="00697620"/>
    <w:rsid w:val="006A42DC"/>
    <w:rsid w:val="006D04C1"/>
    <w:rsid w:val="006D562A"/>
    <w:rsid w:val="006F467A"/>
    <w:rsid w:val="00711596"/>
    <w:rsid w:val="007122DB"/>
    <w:rsid w:val="00716B55"/>
    <w:rsid w:val="0072694B"/>
    <w:rsid w:val="00730D46"/>
    <w:rsid w:val="00763807"/>
    <w:rsid w:val="0076605D"/>
    <w:rsid w:val="007731D3"/>
    <w:rsid w:val="007845D6"/>
    <w:rsid w:val="00792E08"/>
    <w:rsid w:val="0079700A"/>
    <w:rsid w:val="007A21E3"/>
    <w:rsid w:val="007B2106"/>
    <w:rsid w:val="007C178F"/>
    <w:rsid w:val="007C1825"/>
    <w:rsid w:val="007C418C"/>
    <w:rsid w:val="007D4659"/>
    <w:rsid w:val="007E0FA7"/>
    <w:rsid w:val="007F60DD"/>
    <w:rsid w:val="00806691"/>
    <w:rsid w:val="008238AD"/>
    <w:rsid w:val="00864405"/>
    <w:rsid w:val="008818F4"/>
    <w:rsid w:val="0088613B"/>
    <w:rsid w:val="008C1E4C"/>
    <w:rsid w:val="008E12FE"/>
    <w:rsid w:val="0091765B"/>
    <w:rsid w:val="00934D6E"/>
    <w:rsid w:val="00951100"/>
    <w:rsid w:val="0096453D"/>
    <w:rsid w:val="00966C6B"/>
    <w:rsid w:val="009723C3"/>
    <w:rsid w:val="00977F80"/>
    <w:rsid w:val="00993A1D"/>
    <w:rsid w:val="009B3BCD"/>
    <w:rsid w:val="009D5085"/>
    <w:rsid w:val="009D68E3"/>
    <w:rsid w:val="009D79FE"/>
    <w:rsid w:val="009F440F"/>
    <w:rsid w:val="009F4AC8"/>
    <w:rsid w:val="00A377E8"/>
    <w:rsid w:val="00A40363"/>
    <w:rsid w:val="00A478EB"/>
    <w:rsid w:val="00A837FA"/>
    <w:rsid w:val="00AB1B53"/>
    <w:rsid w:val="00AC459C"/>
    <w:rsid w:val="00AE7BC8"/>
    <w:rsid w:val="00AF658B"/>
    <w:rsid w:val="00B05878"/>
    <w:rsid w:val="00B0676F"/>
    <w:rsid w:val="00B12BFA"/>
    <w:rsid w:val="00B13DF3"/>
    <w:rsid w:val="00B3568D"/>
    <w:rsid w:val="00B478F9"/>
    <w:rsid w:val="00B51F8A"/>
    <w:rsid w:val="00B5673A"/>
    <w:rsid w:val="00B65FCC"/>
    <w:rsid w:val="00B66869"/>
    <w:rsid w:val="00C06255"/>
    <w:rsid w:val="00C12563"/>
    <w:rsid w:val="00C17504"/>
    <w:rsid w:val="00C177FA"/>
    <w:rsid w:val="00C2048D"/>
    <w:rsid w:val="00C220D3"/>
    <w:rsid w:val="00C47C75"/>
    <w:rsid w:val="00C63FAD"/>
    <w:rsid w:val="00C83D0E"/>
    <w:rsid w:val="00C91090"/>
    <w:rsid w:val="00C92249"/>
    <w:rsid w:val="00CA48AB"/>
    <w:rsid w:val="00CA7F29"/>
    <w:rsid w:val="00CB2185"/>
    <w:rsid w:val="00CB403C"/>
    <w:rsid w:val="00CC404E"/>
    <w:rsid w:val="00CD14BF"/>
    <w:rsid w:val="00CD4943"/>
    <w:rsid w:val="00CE3894"/>
    <w:rsid w:val="00CE79C8"/>
    <w:rsid w:val="00CF6786"/>
    <w:rsid w:val="00CF6E7E"/>
    <w:rsid w:val="00D1698D"/>
    <w:rsid w:val="00D33B33"/>
    <w:rsid w:val="00D60F82"/>
    <w:rsid w:val="00D7198F"/>
    <w:rsid w:val="00D7330F"/>
    <w:rsid w:val="00D853E8"/>
    <w:rsid w:val="00D91220"/>
    <w:rsid w:val="00D9569B"/>
    <w:rsid w:val="00DB1BA2"/>
    <w:rsid w:val="00DD6B24"/>
    <w:rsid w:val="00DE711A"/>
    <w:rsid w:val="00E330C2"/>
    <w:rsid w:val="00E34EA0"/>
    <w:rsid w:val="00E41F9C"/>
    <w:rsid w:val="00E517E8"/>
    <w:rsid w:val="00E72470"/>
    <w:rsid w:val="00E730A1"/>
    <w:rsid w:val="00E932DF"/>
    <w:rsid w:val="00EC0BC5"/>
    <w:rsid w:val="00F16D17"/>
    <w:rsid w:val="00F23785"/>
    <w:rsid w:val="00F31F5B"/>
    <w:rsid w:val="00F3295F"/>
    <w:rsid w:val="00F41A08"/>
    <w:rsid w:val="00F62652"/>
    <w:rsid w:val="00F8344D"/>
    <w:rsid w:val="00F87663"/>
    <w:rsid w:val="00FA41D4"/>
    <w:rsid w:val="00FC0F9F"/>
    <w:rsid w:val="00FF34A9"/>
    <w:rsid w:val="00FF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070A4E"/>
  <w15:chartTrackingRefBased/>
  <w15:docId w15:val="{6BF338F2-FA24-8840-B41C-6FB35706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FA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18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943"/>
    <w:rPr>
      <w:rFonts w:ascii="ヒラギノ角ゴ Pro W3" w:hAnsi="ヒラギノ角ゴ Pro W3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next w:val="a5"/>
    <w:link w:val="a6"/>
    <w:uiPriority w:val="99"/>
    <w:semiHidden/>
    <w:unhideWhenUsed/>
    <w:rsid w:val="000E0B65"/>
    <w:rPr>
      <w:rFonts w:ascii="Tahoma" w:eastAsia="ＭＳ 明朝" w:hAnsi="Tahoma" w:cs="Tahoma"/>
      <w:sz w:val="16"/>
      <w:szCs w:val="18"/>
    </w:rPr>
  </w:style>
  <w:style w:type="character" w:customStyle="1" w:styleId="a6">
    <w:name w:val="吹き出し (文字)"/>
    <w:basedOn w:val="a0"/>
    <w:link w:val="a4"/>
    <w:uiPriority w:val="99"/>
    <w:semiHidden/>
    <w:rsid w:val="000E0B65"/>
    <w:rPr>
      <w:rFonts w:ascii="Tahoma" w:eastAsia="ＭＳ 明朝" w:hAnsi="Tahoma" w:cs="Tahoma"/>
      <w:sz w:val="16"/>
      <w:szCs w:val="18"/>
    </w:rPr>
  </w:style>
  <w:style w:type="paragraph" w:styleId="a5">
    <w:name w:val="annotation text"/>
    <w:link w:val="a7"/>
    <w:uiPriority w:val="99"/>
    <w:semiHidden/>
    <w:unhideWhenUsed/>
    <w:rPr>
      <w:rFonts w:ascii="Tahoma" w:hAnsi="Tahoma" w:cs="Tahoma"/>
      <w:sz w:val="16"/>
    </w:rPr>
  </w:style>
  <w:style w:type="character" w:customStyle="1" w:styleId="a7">
    <w:name w:val="コメント文字列 (文字)"/>
    <w:basedOn w:val="a0"/>
    <w:link w:val="a5"/>
    <w:uiPriority w:val="99"/>
    <w:semiHidden/>
    <w:rPr>
      <w:rFonts w:ascii="Tahoma" w:hAnsi="Tahoma" w:cs="Tahoma"/>
      <w:sz w:val="16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7E0FA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46018F"/>
    <w:rPr>
      <w:rFonts w:asciiTheme="majorHAnsi" w:eastAsiaTheme="majorEastAsia" w:hAnsiTheme="majorHAnsi" w:cstheme="majorBidi"/>
    </w:rPr>
  </w:style>
  <w:style w:type="paragraph" w:styleId="a9">
    <w:name w:val="annotation subject"/>
    <w:next w:val="a5"/>
    <w:link w:val="aa"/>
    <w:uiPriority w:val="99"/>
    <w:semiHidden/>
    <w:unhideWhenUsed/>
    <w:rsid w:val="00DE711A"/>
    <w:rPr>
      <w:rFonts w:ascii="Tahoma" w:hAnsi="Tahoma" w:cs="Tahoma"/>
      <w:b/>
      <w:bCs/>
      <w:sz w:val="16"/>
    </w:rPr>
  </w:style>
  <w:style w:type="character" w:customStyle="1" w:styleId="aa">
    <w:name w:val="コメント内容 (文字)"/>
    <w:basedOn w:val="a7"/>
    <w:link w:val="a9"/>
    <w:uiPriority w:val="99"/>
    <w:semiHidden/>
    <w:rsid w:val="00DE711A"/>
    <w:rPr>
      <w:rFonts w:ascii="Tahoma" w:hAnsi="Tahoma" w:cs="Tahoma"/>
      <w:b/>
      <w:bCs/>
      <w:sz w:val="16"/>
    </w:rPr>
  </w:style>
  <w:style w:type="paragraph" w:styleId="ab">
    <w:name w:val="Revision"/>
    <w:hidden/>
    <w:uiPriority w:val="99"/>
    <w:semiHidden/>
    <w:rsid w:val="00DE7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和田陽一</dc:creator>
  <cp:lastModifiedBy>菊池 敦生</cp:lastModifiedBy>
  <cp:revision>5</cp:revision>
  <cp:lastPrinted>2018-08-24T01:38:00Z</cp:lastPrinted>
  <dcterms:created xsi:type="dcterms:W3CDTF">2019-08-14T03:29:00Z</dcterms:created>
  <dcterms:modified xsi:type="dcterms:W3CDTF">2019-11-2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605</vt:i4>
  </property>
  <property fmtid="{D5CDD505-2E9C-101B-9397-08002B2CF9AE}" pid="3" name="LastTick">
    <vt:r8>43355.7573148148</vt:r8>
  </property>
  <property fmtid="{D5CDD505-2E9C-101B-9397-08002B2CF9AE}" pid="4" name="UseTimer">
    <vt:bool>true</vt:bool>
  </property>
</Properties>
</file>